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6D941A" w14:textId="1BD852FF" w:rsidR="00385D95" w:rsidRDefault="00385D95" w:rsidP="00385D9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A72BB9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T</w:t>
      </w:r>
      <w:r w:rsidR="00A72BB9">
        <w:rPr>
          <w:rFonts w:ascii="Times New Roman" w:hAnsi="Times New Roman" w:cs="Times New Roman"/>
          <w:b/>
          <w:sz w:val="24"/>
        </w:rPr>
        <w:t>abl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72BB9">
        <w:rPr>
          <w:rFonts w:ascii="Times New Roman" w:hAnsi="Times New Roman" w:cs="Times New Roman" w:hint="eastAsia"/>
          <w:sz w:val="24"/>
        </w:rPr>
        <w:t>Univariate logistic regression analysis of clinical parameters and biomarkers to diagnose membranous nephropathy</w:t>
      </w:r>
    </w:p>
    <w:tbl>
      <w:tblPr>
        <w:tblW w:w="840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2"/>
        <w:gridCol w:w="1134"/>
        <w:gridCol w:w="1701"/>
        <w:gridCol w:w="1143"/>
        <w:gridCol w:w="1143"/>
        <w:gridCol w:w="1144"/>
      </w:tblGrid>
      <w:tr w:rsidR="00385D95" w:rsidRPr="003C16A3" w14:paraId="1F6D9421" w14:textId="77777777" w:rsidTr="00F93443">
        <w:trPr>
          <w:trHeight w:val="274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941B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941C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941D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941E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941F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9420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</w:tr>
      <w:tr w:rsidR="00385D95" w:rsidRPr="003C16A3" w14:paraId="1F6D9428" w14:textId="77777777" w:rsidTr="00F93443">
        <w:trPr>
          <w:trHeight w:val="274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22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23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24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01-1.06]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25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8**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26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8.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27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</w:tr>
      <w:tr w:rsidR="00385D95" w:rsidRPr="003C16A3" w14:paraId="1F6D942F" w14:textId="77777777" w:rsidTr="00F93443">
        <w:trPr>
          <w:trHeight w:val="27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29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2A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2B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6-1.03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2C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2D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2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2E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97</w:t>
            </w:r>
          </w:p>
        </w:tc>
      </w:tr>
      <w:tr w:rsidR="00385D95" w:rsidRPr="003C16A3" w14:paraId="1F6D9436" w14:textId="77777777" w:rsidTr="00F93443">
        <w:trPr>
          <w:trHeight w:val="27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30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31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32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8-1.01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33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34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2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35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42</w:t>
            </w:r>
          </w:p>
        </w:tc>
      </w:tr>
      <w:tr w:rsidR="00385D95" w:rsidRPr="003C16A3" w14:paraId="1F6D943D" w14:textId="77777777" w:rsidTr="00F93443">
        <w:trPr>
          <w:trHeight w:val="27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37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-TP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38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39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1-1.64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3A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3B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3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3C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</w:tr>
      <w:tr w:rsidR="00385D95" w:rsidRPr="003C16A3" w14:paraId="1F6D9444" w14:textId="77777777" w:rsidTr="00F93443">
        <w:trPr>
          <w:trHeight w:val="27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3E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-Alb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3F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40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6-1.60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41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42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3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43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</w:tr>
      <w:tr w:rsidR="00385D95" w:rsidRPr="003C16A3" w14:paraId="1F6D944B" w14:textId="77777777" w:rsidTr="00F93443">
        <w:trPr>
          <w:trHeight w:val="27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45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OB </w:t>
            </w:r>
            <w:r w:rsidRPr="00907B9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46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47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35-1.71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48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49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4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4A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31</w:t>
            </w:r>
          </w:p>
        </w:tc>
      </w:tr>
      <w:tr w:rsidR="00385D95" w:rsidRPr="003C16A3" w14:paraId="1F6D9452" w14:textId="77777777" w:rsidTr="00F93443">
        <w:trPr>
          <w:trHeight w:val="27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4C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P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4D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4E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7-3.77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4F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50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4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51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42</w:t>
            </w:r>
          </w:p>
        </w:tc>
      </w:tr>
      <w:tr w:rsidR="00385D95" w:rsidRPr="003C16A3" w14:paraId="1F6D9459" w14:textId="77777777" w:rsidTr="00F93443">
        <w:trPr>
          <w:trHeight w:val="27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53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b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54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55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28-2.10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56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57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4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58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</w:tr>
      <w:tr w:rsidR="00385D95" w:rsidRPr="003C16A3" w14:paraId="1F6D9460" w14:textId="77777777" w:rsidTr="00F93443">
        <w:trPr>
          <w:trHeight w:val="27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5A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945B" w14:textId="77777777" w:rsidR="00385D95" w:rsidRPr="00C20C4E" w:rsidRDefault="00385D95" w:rsidP="00F934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945C" w14:textId="77777777" w:rsidR="00385D95" w:rsidRPr="00C20C4E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6</w:t>
            </w:r>
            <w:r w:rsidRPr="00C20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945D" w14:textId="77777777" w:rsidR="00385D95" w:rsidRPr="00C20C4E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40**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945E" w14:textId="77777777" w:rsidR="00385D95" w:rsidRPr="00C20C4E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945F" w14:textId="77777777" w:rsidR="00385D95" w:rsidRPr="00C20C4E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C20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</w:tr>
      <w:tr w:rsidR="00385D95" w:rsidRPr="003C16A3" w14:paraId="1F6D9467" w14:textId="77777777" w:rsidTr="00F93443">
        <w:trPr>
          <w:trHeight w:val="27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61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9462" w14:textId="77777777" w:rsidR="00385D95" w:rsidRPr="00C20C4E" w:rsidRDefault="00385D95" w:rsidP="00F934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C4E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9463" w14:textId="77777777" w:rsidR="00385D95" w:rsidRPr="00C20C4E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C20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4-4.67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9464" w14:textId="77777777" w:rsidR="00385D95" w:rsidRPr="00C20C4E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C20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9465" w14:textId="77777777" w:rsidR="00385D95" w:rsidRPr="00C20C4E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C20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9466" w14:textId="77777777" w:rsidR="00385D95" w:rsidRPr="00C20C4E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C20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</w:tr>
      <w:tr w:rsidR="00385D95" w:rsidRPr="003C16A3" w14:paraId="1F6D946E" w14:textId="77777777" w:rsidTr="00F93443">
        <w:trPr>
          <w:trHeight w:val="27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68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-PCX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69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6A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81-4.82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6B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*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6C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6D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</w:tr>
      <w:tr w:rsidR="00385D95" w:rsidRPr="003C16A3" w14:paraId="1F6D9475" w14:textId="77777777" w:rsidTr="00F93443">
        <w:trPr>
          <w:trHeight w:val="27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6F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M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70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71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6-1.58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72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73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4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74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95</w:t>
            </w:r>
          </w:p>
        </w:tc>
      </w:tr>
      <w:tr w:rsidR="00385D95" w:rsidRPr="003C16A3" w14:paraId="1F6D947C" w14:textId="77777777" w:rsidTr="00F93443">
        <w:trPr>
          <w:trHeight w:val="27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76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M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77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78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2-1.25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79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7A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3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7B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51</w:t>
            </w:r>
          </w:p>
        </w:tc>
      </w:tr>
      <w:tr w:rsidR="00385D95" w:rsidRPr="003C16A3" w14:paraId="1F6D9483" w14:textId="77777777" w:rsidTr="00F93443">
        <w:trPr>
          <w:trHeight w:val="27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7D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G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7E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7F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4-1.64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80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81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8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82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92</w:t>
            </w:r>
          </w:p>
        </w:tc>
      </w:tr>
      <w:tr w:rsidR="00385D95" w:rsidRPr="003C16A3" w14:paraId="1F6D948A" w14:textId="77777777" w:rsidTr="00F93443">
        <w:trPr>
          <w:trHeight w:val="274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84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tory of</w:t>
            </w: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85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86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7-0.96]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87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3**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88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9.4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489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81</w:t>
            </w:r>
          </w:p>
        </w:tc>
      </w:tr>
      <w:tr w:rsidR="00385D95" w:rsidRPr="003C16A3" w14:paraId="1F6D9491" w14:textId="77777777" w:rsidTr="00F93443">
        <w:trPr>
          <w:trHeight w:val="274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948B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NA 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948C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948D" w14:textId="77777777" w:rsidR="00385D95" w:rsidRPr="003C16A3" w:rsidRDefault="00385D95" w:rsidP="00F9344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C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60-3.10]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948E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948F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2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9490" w14:textId="77777777" w:rsidR="00385D95" w:rsidRPr="003C16A3" w:rsidRDefault="00385D95" w:rsidP="00F9344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6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</w:tr>
    </w:tbl>
    <w:p w14:paraId="1F6D9492" w14:textId="77777777" w:rsidR="00385D95" w:rsidRDefault="00385D95" w:rsidP="00385D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</w:rPr>
        <w:t>OR = odds ratio ; CI = confiden</w:t>
      </w:r>
      <w:r>
        <w:rPr>
          <w:rFonts w:ascii="Times New Roman" w:hAnsi="Times New Roman" w:cs="Times New Roman"/>
          <w:sz w:val="24"/>
        </w:rPr>
        <w:t>ce</w:t>
      </w:r>
      <w:r>
        <w:rPr>
          <w:rFonts w:ascii="Times New Roman" w:hAnsi="Times New Roman" w:cs="Times New Roman" w:hint="eastAsia"/>
          <w:sz w:val="24"/>
        </w:rPr>
        <w:t xml:space="preserve"> interval ; AIC = </w:t>
      </w:r>
      <w:r w:rsidRPr="0016351E">
        <w:rPr>
          <w:rFonts w:ascii="Times New Roman" w:hAnsi="Times New Roman" w:cs="Times New Roman"/>
          <w:sz w:val="24"/>
        </w:rPr>
        <w:t>Akaike's Information Criterion</w:t>
      </w:r>
      <w:r>
        <w:rPr>
          <w:rFonts w:ascii="Times New Roman" w:hAnsi="Times New Roman" w:cs="Times New Roman" w:hint="eastAsia"/>
          <w:sz w:val="24"/>
        </w:rPr>
        <w:t xml:space="preserve"> ; AUC = area under curve ; BMI = body mass index ; SBP = systolic blood pressure ; u-TP = urinary total protein ; u-Alb = urinary albumin ; OB = occult blood ; </w:t>
      </w:r>
      <w:r>
        <w:rPr>
          <w:rFonts w:ascii="Times New Roman" w:hAnsi="Times New Roman" w:cs="Times New Roman" w:hint="eastAsia"/>
          <w:sz w:val="24"/>
          <w:szCs w:val="24"/>
        </w:rPr>
        <w:t xml:space="preserve">TP = total protein ; Alb = albumin ; Cr = creatinine ; eGFR = estimated glomerular filtration rate ; u-PCX = urinary podocalyxin; u-AMG = urinary </w:t>
      </w:r>
      <w:r w:rsidRPr="001B312A">
        <w:rPr>
          <w:rFonts w:ascii="Times New Roman" w:hAnsi="Times New Roman" w:cs="Times New Roman"/>
          <w:sz w:val="24"/>
          <w:szCs w:val="24"/>
        </w:rPr>
        <w:t>α1</w:t>
      </w:r>
      <w:r>
        <w:rPr>
          <w:rFonts w:ascii="Times New Roman" w:hAnsi="Times New Roman" w:cs="Times New Roman" w:hint="eastAsia"/>
          <w:sz w:val="24"/>
          <w:szCs w:val="24"/>
        </w:rPr>
        <w:t xml:space="preserve"> microglobulin ; u-BMG =urinary </w:t>
      </w:r>
      <w:r>
        <w:rPr>
          <w:rFonts w:ascii="Times New Roman" w:hAnsi="Times New Roman" w:cs="Times New Roman"/>
          <w:sz w:val="24"/>
          <w:szCs w:val="24"/>
        </w:rPr>
        <w:t xml:space="preserve">β2 </w:t>
      </w:r>
      <w:r w:rsidRPr="001B312A">
        <w:rPr>
          <w:rFonts w:ascii="Times New Roman" w:hAnsi="Times New Roman" w:cs="Times New Roman"/>
          <w:sz w:val="24"/>
          <w:szCs w:val="24"/>
        </w:rPr>
        <w:lastRenderedPageBreak/>
        <w:t>microglobulin</w:t>
      </w:r>
      <w:r>
        <w:rPr>
          <w:rFonts w:ascii="Times New Roman" w:hAnsi="Times New Roman" w:cs="Times New Roman" w:hint="eastAsia"/>
          <w:sz w:val="24"/>
          <w:szCs w:val="24"/>
        </w:rPr>
        <w:t xml:space="preserve"> ; u-NAG = urinary </w:t>
      </w:r>
      <w:r w:rsidRPr="001B312A">
        <w:rPr>
          <w:rFonts w:ascii="Times New Roman" w:hAnsi="Times New Roman" w:cs="Times New Roman"/>
          <w:sz w:val="24"/>
          <w:szCs w:val="24"/>
        </w:rPr>
        <w:t>N-acetyl-β-D-glucosaminidase</w:t>
      </w:r>
      <w:r>
        <w:rPr>
          <w:rFonts w:ascii="Times New Roman" w:hAnsi="Times New Roman" w:cs="Times New Roman" w:hint="eastAsia"/>
          <w:sz w:val="24"/>
          <w:szCs w:val="24"/>
        </w:rPr>
        <w:t xml:space="preserve"> ; DM = diabetes mellitus ; ANA = antinuclear antibody</w:t>
      </w:r>
    </w:p>
    <w:p w14:paraId="1F6D9493" w14:textId="77777777" w:rsidR="00385D95" w:rsidRDefault="00385D95" w:rsidP="00385D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Natural logarithmic values</w:t>
      </w:r>
      <w:r w:rsidRPr="00D815EA">
        <w:rPr>
          <w:rFonts w:ascii="Times New Roman" w:hAnsi="Times New Roman" w:cs="Times New Roman"/>
          <w:sz w:val="24"/>
          <w:szCs w:val="24"/>
        </w:rPr>
        <w:t xml:space="preserve"> were use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F6D9494" w14:textId="77777777" w:rsidR="00385D95" w:rsidRPr="0041377E" w:rsidRDefault="00385D95" w:rsidP="00385D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E">
        <w:rPr>
          <w:rFonts w:ascii="Times New Roman" w:hAnsi="Times New Roman" w:cs="Times New Roman"/>
          <w:sz w:val="24"/>
          <w:szCs w:val="24"/>
        </w:rPr>
        <w:t xml:space="preserve">† </w:t>
      </w:r>
      <w:r>
        <w:rPr>
          <w:rFonts w:ascii="Times New Roman" w:hAnsi="Times New Roman" w:cs="Times New Roman" w:hint="eastAsia"/>
          <w:sz w:val="24"/>
          <w:szCs w:val="24"/>
        </w:rPr>
        <w:t>Levels of u-PCX were categorized into less than 50, 50 or more and less than 150, 150 or more and less than 300, 300 or more.</w:t>
      </w:r>
    </w:p>
    <w:p w14:paraId="542318EF" w14:textId="095D3FA4" w:rsidR="000A21BC" w:rsidRPr="00A72BB9" w:rsidRDefault="00385D95" w:rsidP="00A36CFB">
      <w:pPr>
        <w:spacing w:line="360" w:lineRule="auto"/>
        <w:rPr>
          <w:rFonts w:hint="eastAsia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* </w:t>
      </w:r>
      <w:r w:rsidRPr="00A032E3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value &lt; 0.1</w:t>
      </w:r>
      <w:bookmarkStart w:id="0" w:name="_GoBack"/>
      <w:bookmarkEnd w:id="0"/>
    </w:p>
    <w:sectPr w:rsidR="000A21BC" w:rsidRPr="00A72B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6CEFC5" w14:textId="77777777" w:rsidR="00C24C21" w:rsidRDefault="00C24C21" w:rsidP="000A21BC">
      <w:r>
        <w:separator/>
      </w:r>
    </w:p>
  </w:endnote>
  <w:endnote w:type="continuationSeparator" w:id="0">
    <w:p w14:paraId="19598B31" w14:textId="77777777" w:rsidR="00C24C21" w:rsidRDefault="00C24C21" w:rsidP="000A2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DC6F39" w14:textId="77777777" w:rsidR="00C24C21" w:rsidRDefault="00C24C21" w:rsidP="000A21BC">
      <w:r>
        <w:separator/>
      </w:r>
    </w:p>
  </w:footnote>
  <w:footnote w:type="continuationSeparator" w:id="0">
    <w:p w14:paraId="2F5789EB" w14:textId="77777777" w:rsidR="00C24C21" w:rsidRDefault="00C24C21" w:rsidP="000A2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D95"/>
    <w:rsid w:val="000A21BC"/>
    <w:rsid w:val="001C7ED6"/>
    <w:rsid w:val="00385D95"/>
    <w:rsid w:val="00A36CFB"/>
    <w:rsid w:val="00A72BB9"/>
    <w:rsid w:val="00C24C21"/>
    <w:rsid w:val="00D922A9"/>
    <w:rsid w:val="00E62A35"/>
    <w:rsid w:val="00FD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6D941A"/>
  <w15:docId w15:val="{FD4902BB-1B2D-421C-AF8C-92C6F11B5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5D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5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21B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A21BC"/>
  </w:style>
  <w:style w:type="paragraph" w:styleId="a6">
    <w:name w:val="footer"/>
    <w:basedOn w:val="a"/>
    <w:link w:val="a7"/>
    <w:uiPriority w:val="99"/>
    <w:unhideWhenUsed/>
    <w:rsid w:val="000A21B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A21BC"/>
  </w:style>
  <w:style w:type="paragraph" w:styleId="HTML">
    <w:name w:val="HTML Preformatted"/>
    <w:basedOn w:val="a"/>
    <w:link w:val="HTML0"/>
    <w:uiPriority w:val="99"/>
    <w:unhideWhenUsed/>
    <w:rsid w:val="000A21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0A21BC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izumi</dc:creator>
  <cp:lastModifiedBy>今泉貴広</cp:lastModifiedBy>
  <cp:revision>3</cp:revision>
  <dcterms:created xsi:type="dcterms:W3CDTF">2016-05-19T10:51:00Z</dcterms:created>
  <dcterms:modified xsi:type="dcterms:W3CDTF">2016-05-19T10:52:00Z</dcterms:modified>
</cp:coreProperties>
</file>